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8BD" w:rsidRDefault="006758BD">
      <w:r>
        <w:t>Description of Additional Supplementary Files</w:t>
      </w:r>
    </w:p>
    <w:p w:rsidR="006758BD" w:rsidRDefault="006758BD"/>
    <w:p w:rsidR="006758BD" w:rsidRDefault="006758BD">
      <w:r>
        <w:t>Title: Supplementary Movie 1</w:t>
      </w:r>
    </w:p>
    <w:p w:rsidR="0027744C" w:rsidRDefault="006758BD">
      <w:r>
        <w:t xml:space="preserve">Description: </w:t>
      </w:r>
      <w:bookmarkStart w:id="0" w:name="_GoBack"/>
      <w:bookmarkEnd w:id="0"/>
      <w:r>
        <w:t xml:space="preserve">Body-axis turning caused by </w:t>
      </w:r>
      <w:proofErr w:type="spellStart"/>
      <w:r>
        <w:t>mDBS</w:t>
      </w:r>
      <w:proofErr w:type="spellEnd"/>
      <w:r>
        <w:t xml:space="preserve"> in the STN. Representative video recordings of mouse injected with non-MNPs on the left and mouse injected with MNPs in the left STN on the right. The AMF is on for the duration of the video. Unilateral s</w:t>
      </w:r>
      <w:r>
        <w:t xml:space="preserve">timulation in the STN evokes </w:t>
      </w:r>
      <w:r>
        <w:t>contralateral</w:t>
      </w:r>
      <w:r>
        <w:t xml:space="preserve"> </w:t>
      </w:r>
      <w:r>
        <w:t>rotations around the body axis. Video playback speed is 2X.</w:t>
      </w:r>
    </w:p>
    <w:sectPr w:rsidR="002774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8BD"/>
    <w:rsid w:val="0027744C"/>
    <w:rsid w:val="0067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33132"/>
  <w15:chartTrackingRefBased/>
  <w15:docId w15:val="{08B55015-19F8-4250-93FB-4D7DC3EFA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8-13T14:09:00Z</dcterms:created>
  <dcterms:modified xsi:type="dcterms:W3CDTF">2021-08-13T14:10:00Z</dcterms:modified>
</cp:coreProperties>
</file>